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E2BC" w14:textId="72D0D424" w:rsidR="00A20B83" w:rsidRDefault="008229D8" w:rsidP="00260BA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A20B83" w:rsidRPr="00791906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A20B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34E9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5001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30B2A0ED" w14:textId="77777777" w:rsidR="00260BAE" w:rsidRDefault="00260BAE" w:rsidP="00260BA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780812" w14:textId="0878B8DD" w:rsidR="00ED0AD5" w:rsidRPr="00BB799D" w:rsidRDefault="00661CDB" w:rsidP="00ED0AD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hildren’s </w:t>
      </w:r>
      <w:r w:rsidR="00133FA3">
        <w:rPr>
          <w:rFonts w:ascii="Times New Roman" w:hAnsi="Times New Roman" w:cs="Times New Roman"/>
          <w:i/>
          <w:iCs/>
          <w:sz w:val="24"/>
          <w:szCs w:val="24"/>
        </w:rPr>
        <w:t>Prosocial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Lying Across Tasks 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elation to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ll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ariables 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A20B83" w:rsidRPr="00BB799D">
        <w:rPr>
          <w:rFonts w:ascii="Times New Roman" w:hAnsi="Times New Roman" w:cs="Times New Roman"/>
          <w:i/>
          <w:iCs/>
          <w:sz w:val="24"/>
          <w:szCs w:val="24"/>
        </w:rPr>
        <w:t>nterest</w:t>
      </w:r>
      <w:r w:rsidR="00ED0AD5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D503E4">
        <w:rPr>
          <w:rFonts w:ascii="Times New Roman" w:hAnsi="Times New Roman" w:cs="Times New Roman"/>
          <w:i/>
          <w:iCs/>
          <w:sz w:val="24"/>
          <w:szCs w:val="24"/>
        </w:rPr>
        <w:t xml:space="preserve">GEE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D0AD5" w:rsidRPr="00BB799D">
        <w:rPr>
          <w:rFonts w:ascii="Times New Roman" w:hAnsi="Times New Roman" w:cs="Times New Roman"/>
          <w:i/>
          <w:iCs/>
          <w:sz w:val="24"/>
          <w:szCs w:val="24"/>
        </w:rPr>
        <w:t xml:space="preserve">esults </w:t>
      </w:r>
    </w:p>
    <w:tbl>
      <w:tblPr>
        <w:tblW w:w="9776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60"/>
        <w:gridCol w:w="1300"/>
        <w:gridCol w:w="941"/>
        <w:gridCol w:w="889"/>
        <w:gridCol w:w="577"/>
        <w:gridCol w:w="1010"/>
        <w:gridCol w:w="236"/>
        <w:gridCol w:w="1963"/>
      </w:tblGrid>
      <w:tr w:rsidR="00A20B83" w:rsidRPr="009D03FE" w14:paraId="27F1EF93" w14:textId="77777777" w:rsidTr="00D503E4">
        <w:trPr>
          <w:trHeight w:val="5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A139" w14:textId="77777777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308A8" w14:textId="3F999865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00619" w14:textId="77777777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556CAAB" w14:textId="77777777" w:rsidR="00A20B83" w:rsidRPr="009D03FE" w:rsidRDefault="00A20B83" w:rsidP="002941B0">
            <w:pPr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9D6F1" w14:textId="77777777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A6B4" w14:textId="77777777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285A" w14:textId="77777777" w:rsidR="00A20B83" w:rsidRPr="009D03FE" w:rsidRDefault="00A20B83" w:rsidP="002941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51FB9D2" w14:textId="77777777" w:rsidR="00A20B83" w:rsidRPr="009D03FE" w:rsidRDefault="00A20B83" w:rsidP="002941B0">
            <w:pPr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5BD04" w14:textId="44B045FB" w:rsidR="00A20B83" w:rsidRPr="009D03FE" w:rsidRDefault="00A20B83" w:rsidP="002941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118FF" w14:textId="1CB4F6C2" w:rsidR="00A20B83" w:rsidRPr="009D03FE" w:rsidRDefault="00A20B83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 xml:space="preserve">95% CI for </w:t>
            </w:r>
            <w:r w:rsidR="0029068C" w:rsidRPr="0029068C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FA8C09C" w14:textId="2565CD2D" w:rsidR="00A20B83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20B83" w:rsidRPr="009D03FE">
              <w:rPr>
                <w:rFonts w:ascii="Times New Roman" w:hAnsi="Times New Roman" w:cs="Times New Roman"/>
              </w:rPr>
              <w:t>[LL, UL]</w:t>
            </w:r>
          </w:p>
        </w:tc>
      </w:tr>
      <w:tr w:rsidR="0029068C" w:rsidRPr="009D03FE" w14:paraId="0E240FE8" w14:textId="77777777" w:rsidTr="00D503E4">
        <w:tc>
          <w:tcPr>
            <w:tcW w:w="0" w:type="auto"/>
            <w:vAlign w:val="center"/>
          </w:tcPr>
          <w:p w14:paraId="7B721C1D" w14:textId="6BF8BD82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vAlign w:val="center"/>
          </w:tcPr>
          <w:p w14:paraId="63AD6CAF" w14:textId="7D58A551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068C">
              <w:rPr>
                <w:rFonts w:ascii="Times New Roman" w:hAnsi="Times New Roman" w:cs="Times New Roman"/>
              </w:rPr>
              <w:t>4.580</w:t>
            </w:r>
          </w:p>
        </w:tc>
        <w:tc>
          <w:tcPr>
            <w:tcW w:w="941" w:type="dxa"/>
            <w:vAlign w:val="center"/>
          </w:tcPr>
          <w:p w14:paraId="0F2F6200" w14:textId="599E0B3D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9</w:t>
            </w:r>
          </w:p>
        </w:tc>
        <w:tc>
          <w:tcPr>
            <w:tcW w:w="889" w:type="dxa"/>
            <w:vAlign w:val="center"/>
          </w:tcPr>
          <w:p w14:paraId="27CF471C" w14:textId="3B4B7A3C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0</w:t>
            </w:r>
          </w:p>
        </w:tc>
        <w:tc>
          <w:tcPr>
            <w:tcW w:w="577" w:type="dxa"/>
            <w:vAlign w:val="center"/>
          </w:tcPr>
          <w:p w14:paraId="55E7BDFC" w14:textId="08388F0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36704AF5" w14:textId="4B5CDDA8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0" w:type="auto"/>
            <w:vAlign w:val="center"/>
          </w:tcPr>
          <w:p w14:paraId="0CF86DC0" w14:textId="77777777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319722F0" w14:textId="1740E9D9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Pr="00E25E99">
              <w:rPr>
                <w:rFonts w:ascii="Times New Roman" w:hAnsi="Times New Roman" w:cs="Times New Roman"/>
              </w:rPr>
              <w:t>11.16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2.00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4A56570B" w14:textId="77777777" w:rsidTr="00D503E4">
        <w:tc>
          <w:tcPr>
            <w:tcW w:w="0" w:type="auto"/>
            <w:vAlign w:val="center"/>
          </w:tcPr>
          <w:p w14:paraId="07809826" w14:textId="12CC3044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Ethnic Group</w:t>
            </w:r>
          </w:p>
        </w:tc>
        <w:tc>
          <w:tcPr>
            <w:tcW w:w="0" w:type="auto"/>
            <w:vAlign w:val="center"/>
          </w:tcPr>
          <w:p w14:paraId="6B5990B1" w14:textId="4CCB0079" w:rsidR="0029068C" w:rsidRPr="009D03FE" w:rsidRDefault="0029068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41" w:type="dxa"/>
            <w:vAlign w:val="center"/>
          </w:tcPr>
          <w:p w14:paraId="6610BA8E" w14:textId="0BC1211E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889" w:type="dxa"/>
            <w:vAlign w:val="center"/>
          </w:tcPr>
          <w:p w14:paraId="2AD1B4ED" w14:textId="3341DF74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D03FE">
              <w:rPr>
                <w:rFonts w:ascii="Times New Roman" w:hAnsi="Times New Roman" w:cs="Times New Roman"/>
              </w:rPr>
              <w:t>.</w:t>
            </w:r>
            <w:r w:rsidR="00195B3F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577" w:type="dxa"/>
            <w:vAlign w:val="center"/>
          </w:tcPr>
          <w:p w14:paraId="4A16ABAF" w14:textId="7777777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62C52C44" w14:textId="374F177B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0" w:type="auto"/>
            <w:vAlign w:val="center"/>
          </w:tcPr>
          <w:p w14:paraId="414028C9" w14:textId="397980C1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55697911" w14:textId="3057D7C4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Pr="00E25E99">
              <w:rPr>
                <w:rFonts w:ascii="Times New Roman" w:hAnsi="Times New Roman" w:cs="Times New Roman"/>
              </w:rPr>
              <w:t>1.08</w:t>
            </w:r>
            <w:r w:rsidR="00E25E99">
              <w:rPr>
                <w:rFonts w:ascii="Times New Roman" w:hAnsi="Times New Roman" w:cs="Times New Roman"/>
              </w:rPr>
              <w:t>,</w:t>
            </w:r>
            <w:r w:rsidR="00E25E99" w:rsidRPr="00E25E99">
              <w:rPr>
                <w:rFonts w:ascii="Times New Roman" w:hAnsi="Times New Roman" w:cs="Times New Roman"/>
              </w:rPr>
              <w:t xml:space="preserve"> 1.46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55908A86" w14:textId="77777777" w:rsidTr="00D503E4">
        <w:tc>
          <w:tcPr>
            <w:tcW w:w="0" w:type="auto"/>
            <w:vAlign w:val="center"/>
          </w:tcPr>
          <w:p w14:paraId="6D5620FA" w14:textId="77777777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vAlign w:val="center"/>
          </w:tcPr>
          <w:p w14:paraId="1C3C0AD0" w14:textId="22DDF91A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068C"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941" w:type="dxa"/>
            <w:vAlign w:val="center"/>
          </w:tcPr>
          <w:p w14:paraId="467787EE" w14:textId="150FF351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889" w:type="dxa"/>
            <w:vAlign w:val="center"/>
          </w:tcPr>
          <w:p w14:paraId="72A6A267" w14:textId="73A4219C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195B3F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77" w:type="dxa"/>
            <w:vAlign w:val="center"/>
          </w:tcPr>
          <w:p w14:paraId="7DB14DAA" w14:textId="7777777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15FD6387" w14:textId="718EDCDB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0" w:type="auto"/>
            <w:vAlign w:val="center"/>
          </w:tcPr>
          <w:p w14:paraId="34DFF3C2" w14:textId="054D4C66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0E97186B" w14:textId="34FD3AF1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1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65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77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3B6BE99C" w14:textId="77777777" w:rsidTr="00D503E4">
        <w:tc>
          <w:tcPr>
            <w:tcW w:w="0" w:type="auto"/>
            <w:vAlign w:val="center"/>
          </w:tcPr>
          <w:p w14:paraId="772AD011" w14:textId="331261ED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Ethnic Group x Condition</w:t>
            </w:r>
          </w:p>
        </w:tc>
        <w:tc>
          <w:tcPr>
            <w:tcW w:w="0" w:type="auto"/>
            <w:vAlign w:val="center"/>
          </w:tcPr>
          <w:p w14:paraId="407D2239" w14:textId="38AA1770" w:rsidR="0029068C" w:rsidRPr="009D03FE" w:rsidRDefault="00733CE9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941" w:type="dxa"/>
            <w:vAlign w:val="center"/>
          </w:tcPr>
          <w:p w14:paraId="1B96BCE6" w14:textId="54B98018" w:rsidR="0029068C" w:rsidRPr="009D03FE" w:rsidRDefault="00DC48DE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889" w:type="dxa"/>
            <w:vAlign w:val="center"/>
          </w:tcPr>
          <w:p w14:paraId="00D99561" w14:textId="321D07BD" w:rsidR="0029068C" w:rsidRPr="009D03FE" w:rsidRDefault="00195B3F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577" w:type="dxa"/>
            <w:vAlign w:val="center"/>
          </w:tcPr>
          <w:p w14:paraId="36446B34" w14:textId="4E2F9E4F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79D16FDF" w14:textId="4E89D9BB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0" w:type="auto"/>
            <w:vAlign w:val="center"/>
          </w:tcPr>
          <w:p w14:paraId="72BDBC57" w14:textId="0178A832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73EF3908" w14:textId="71CB06FD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1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18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2.24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447368DB" w14:textId="77777777" w:rsidTr="00D503E4">
        <w:tc>
          <w:tcPr>
            <w:tcW w:w="0" w:type="auto"/>
            <w:vAlign w:val="center"/>
          </w:tcPr>
          <w:p w14:paraId="251F25BA" w14:textId="77777777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Authoritativeness</w:t>
            </w:r>
          </w:p>
        </w:tc>
        <w:tc>
          <w:tcPr>
            <w:tcW w:w="0" w:type="auto"/>
            <w:vAlign w:val="center"/>
          </w:tcPr>
          <w:p w14:paraId="36F70B64" w14:textId="7051F7FB" w:rsidR="0029068C" w:rsidRPr="009D03FE" w:rsidRDefault="00733CE9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941" w:type="dxa"/>
            <w:vAlign w:val="center"/>
          </w:tcPr>
          <w:p w14:paraId="3E7CC55C" w14:textId="0075C645" w:rsidR="0029068C" w:rsidRPr="009D03FE" w:rsidRDefault="00DC48DE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889" w:type="dxa"/>
            <w:vAlign w:val="center"/>
          </w:tcPr>
          <w:p w14:paraId="53AC1F94" w14:textId="77E1231E" w:rsidR="0029068C" w:rsidRPr="009D03FE" w:rsidRDefault="00195B3F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577" w:type="dxa"/>
            <w:vAlign w:val="center"/>
          </w:tcPr>
          <w:p w14:paraId="0D4463B6" w14:textId="7777777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13B1E2A9" w14:textId="390C02E6" w:rsidR="0029068C" w:rsidRPr="004329F3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329F3">
              <w:rPr>
                <w:rFonts w:ascii="Times New Roman" w:hAnsi="Times New Roman" w:cs="Times New Roman"/>
              </w:rPr>
              <w:t>.</w:t>
            </w:r>
            <w:r w:rsidRPr="00CF351C">
              <w:rPr>
                <w:rFonts w:ascii="Times New Roman" w:hAnsi="Times New Roman" w:cs="Times New Roman"/>
                <w:b/>
                <w:bCs/>
              </w:rPr>
              <w:t>0</w:t>
            </w:r>
            <w:r w:rsidR="00231584">
              <w:rPr>
                <w:rFonts w:ascii="Times New Roman" w:hAnsi="Times New Roman" w:cs="Times New Roman"/>
                <w:b/>
                <w:bCs/>
              </w:rPr>
              <w:t>02</w:t>
            </w:r>
            <w:r w:rsidRPr="00CF351C">
              <w:rPr>
                <w:rFonts w:ascii="Times New Roman" w:hAnsi="Times New Roman" w:cs="Times New Roman"/>
                <w:b/>
                <w:bCs/>
              </w:rPr>
              <w:t>*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0" w:type="auto"/>
            <w:vAlign w:val="center"/>
          </w:tcPr>
          <w:p w14:paraId="2A5120F2" w14:textId="0CD9300D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0569BC8F" w14:textId="58D527FE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71770F" w:rsidRPr="00E25E99">
              <w:rPr>
                <w:rFonts w:ascii="Times New Roman" w:hAnsi="Times New Roman" w:cs="Times New Roman"/>
              </w:rPr>
              <w:t>0.66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2.82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25CF121A" w14:textId="77777777" w:rsidTr="00D503E4">
        <w:tc>
          <w:tcPr>
            <w:tcW w:w="0" w:type="auto"/>
            <w:vAlign w:val="center"/>
          </w:tcPr>
          <w:p w14:paraId="1A8A6829" w14:textId="77777777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 xml:space="preserve">Authoritarianism </w:t>
            </w:r>
          </w:p>
        </w:tc>
        <w:tc>
          <w:tcPr>
            <w:tcW w:w="0" w:type="auto"/>
            <w:vAlign w:val="center"/>
          </w:tcPr>
          <w:p w14:paraId="4ACAB520" w14:textId="13A33F4A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068C"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41" w:type="dxa"/>
            <w:vAlign w:val="center"/>
          </w:tcPr>
          <w:p w14:paraId="5D936A5C" w14:textId="50DC115B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889" w:type="dxa"/>
            <w:vAlign w:val="center"/>
          </w:tcPr>
          <w:p w14:paraId="7B642E2D" w14:textId="440EEA99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195B3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577" w:type="dxa"/>
            <w:vAlign w:val="center"/>
          </w:tcPr>
          <w:p w14:paraId="4D4C5D9F" w14:textId="7777777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05B07E8C" w14:textId="4E6F3D53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0" w:type="auto"/>
            <w:vAlign w:val="center"/>
          </w:tcPr>
          <w:p w14:paraId="5EF375E8" w14:textId="03152ACF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3CFF3633" w14:textId="14D81724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1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15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62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41D9FE22" w14:textId="77777777" w:rsidTr="00D503E4">
        <w:tc>
          <w:tcPr>
            <w:tcW w:w="0" w:type="auto"/>
            <w:vAlign w:val="center"/>
          </w:tcPr>
          <w:p w14:paraId="21291388" w14:textId="543C8BA2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Permissiveness</w:t>
            </w:r>
          </w:p>
        </w:tc>
        <w:tc>
          <w:tcPr>
            <w:tcW w:w="0" w:type="auto"/>
            <w:vAlign w:val="center"/>
          </w:tcPr>
          <w:p w14:paraId="3FDF1CC7" w14:textId="78BFAAF5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33CE9">
              <w:rPr>
                <w:rFonts w:ascii="Times New Roman" w:hAnsi="Times New Roman" w:cs="Times New Roman"/>
              </w:rPr>
              <w:t>0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 w:rsidR="00733CE9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941" w:type="dxa"/>
            <w:vAlign w:val="center"/>
          </w:tcPr>
          <w:p w14:paraId="6D5FC5FF" w14:textId="799E2235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889" w:type="dxa"/>
            <w:vAlign w:val="center"/>
          </w:tcPr>
          <w:p w14:paraId="0E3BC153" w14:textId="54BA99D1" w:rsidR="0029068C" w:rsidRPr="009D03FE" w:rsidRDefault="00195B3F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577" w:type="dxa"/>
            <w:vAlign w:val="center"/>
          </w:tcPr>
          <w:p w14:paraId="25744008" w14:textId="10965A1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77C93331" w14:textId="29F0ACF6" w:rsidR="0029068C" w:rsidRPr="0029068C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9068C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vAlign w:val="center"/>
          </w:tcPr>
          <w:p w14:paraId="7CBDD928" w14:textId="5E17FC22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1A40C533" w14:textId="40FC840A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1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51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48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6332AAA8" w14:textId="77777777" w:rsidTr="00D503E4">
        <w:tc>
          <w:tcPr>
            <w:tcW w:w="0" w:type="auto"/>
            <w:vAlign w:val="center"/>
          </w:tcPr>
          <w:p w14:paraId="3A3D9722" w14:textId="6A25D534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Horizontal Individualism</w:t>
            </w:r>
          </w:p>
        </w:tc>
        <w:tc>
          <w:tcPr>
            <w:tcW w:w="0" w:type="auto"/>
            <w:vAlign w:val="center"/>
          </w:tcPr>
          <w:p w14:paraId="67DBCEE9" w14:textId="6C0E783B" w:rsidR="0029068C" w:rsidRPr="009D03FE" w:rsidRDefault="0029068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41" w:type="dxa"/>
            <w:vAlign w:val="center"/>
          </w:tcPr>
          <w:p w14:paraId="769DBF7F" w14:textId="34D7F86F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89" w:type="dxa"/>
            <w:vAlign w:val="center"/>
          </w:tcPr>
          <w:p w14:paraId="1CC858D6" w14:textId="40DC4A26" w:rsidR="0029068C" w:rsidRPr="009D03FE" w:rsidRDefault="00195B3F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577" w:type="dxa"/>
            <w:vAlign w:val="center"/>
          </w:tcPr>
          <w:p w14:paraId="4D04BA38" w14:textId="5252DA13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4968E430" w14:textId="29726D39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5806EA37" w14:textId="59309E00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1C542596" w14:textId="326243CF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0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08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49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7B4D837D" w14:textId="77777777" w:rsidTr="00D503E4">
        <w:tc>
          <w:tcPr>
            <w:tcW w:w="0" w:type="auto"/>
            <w:vAlign w:val="center"/>
          </w:tcPr>
          <w:p w14:paraId="7A3C4216" w14:textId="3610DB04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Vertical Individualism</w:t>
            </w:r>
          </w:p>
        </w:tc>
        <w:tc>
          <w:tcPr>
            <w:tcW w:w="0" w:type="auto"/>
            <w:vAlign w:val="center"/>
          </w:tcPr>
          <w:p w14:paraId="74C04811" w14:textId="022759C3" w:rsidR="0029068C" w:rsidRPr="009D03FE" w:rsidRDefault="0029068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941" w:type="dxa"/>
            <w:vAlign w:val="center"/>
          </w:tcPr>
          <w:p w14:paraId="0F999A9B" w14:textId="33C9514F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89" w:type="dxa"/>
            <w:vAlign w:val="center"/>
          </w:tcPr>
          <w:p w14:paraId="12CCEB7A" w14:textId="65DD3DBC" w:rsidR="0029068C" w:rsidRPr="009D03FE" w:rsidRDefault="00195B3F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9068C" w:rsidRPr="009D03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577" w:type="dxa"/>
            <w:vAlign w:val="center"/>
          </w:tcPr>
          <w:p w14:paraId="5A725F84" w14:textId="6BAA02B4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70C72DA2" w14:textId="4A3F9258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0" w:type="auto"/>
            <w:vAlign w:val="center"/>
          </w:tcPr>
          <w:p w14:paraId="242E8229" w14:textId="392A3F8A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27441E5C" w14:textId="7ED01D4F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0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05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89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4FDB64E5" w14:textId="77777777" w:rsidTr="00D503E4">
        <w:tc>
          <w:tcPr>
            <w:tcW w:w="0" w:type="auto"/>
            <w:vAlign w:val="center"/>
          </w:tcPr>
          <w:p w14:paraId="377149AD" w14:textId="417E8B0B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Horizontal Collectivism</w:t>
            </w:r>
          </w:p>
        </w:tc>
        <w:tc>
          <w:tcPr>
            <w:tcW w:w="0" w:type="auto"/>
            <w:vAlign w:val="center"/>
          </w:tcPr>
          <w:p w14:paraId="1024549B" w14:textId="3AAB37BA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068C"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41" w:type="dxa"/>
            <w:vAlign w:val="center"/>
          </w:tcPr>
          <w:p w14:paraId="5CCE8138" w14:textId="1DBDFE85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9" w:type="dxa"/>
            <w:vAlign w:val="center"/>
          </w:tcPr>
          <w:p w14:paraId="7940230C" w14:textId="340A0383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2.</w:t>
            </w:r>
            <w:r w:rsidR="00195B3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77" w:type="dxa"/>
            <w:vAlign w:val="center"/>
          </w:tcPr>
          <w:p w14:paraId="2C8D7E2B" w14:textId="5E20E86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vAlign w:val="center"/>
          </w:tcPr>
          <w:p w14:paraId="4B2E065F" w14:textId="01F7FCEE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vAlign w:val="center"/>
          </w:tcPr>
          <w:p w14:paraId="3FB740AE" w14:textId="24D46D4C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vAlign w:val="center"/>
          </w:tcPr>
          <w:p w14:paraId="743928B4" w14:textId="110159FC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0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86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11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  <w:tr w:rsidR="00231584" w:rsidRPr="009D03FE" w14:paraId="59037163" w14:textId="77777777" w:rsidTr="00D503E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6458A" w14:textId="1E5B039D" w:rsidR="0029068C" w:rsidRPr="009D03FE" w:rsidRDefault="0029068C" w:rsidP="00290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Vertical Collectiv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D68DA8" w14:textId="5585A2A7" w:rsidR="0029068C" w:rsidRPr="009D03FE" w:rsidRDefault="005E747C" w:rsidP="0029068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9068C" w:rsidRPr="009D03FE">
              <w:rPr>
                <w:rFonts w:ascii="Times New Roman" w:hAnsi="Times New Roman" w:cs="Times New Roman"/>
              </w:rPr>
              <w:t>0.</w:t>
            </w:r>
            <w:r w:rsidR="00733CE9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67054DA8" w14:textId="2E9CB4B4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DC48D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18107E3" w14:textId="2DE14A9B" w:rsidR="0029068C" w:rsidRPr="009D03FE" w:rsidRDefault="0029068C" w:rsidP="0029068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0.</w:t>
            </w:r>
            <w:r w:rsidR="005E747C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5E1871D8" w14:textId="77777777" w:rsidR="0029068C" w:rsidRPr="009D03FE" w:rsidRDefault="0029068C" w:rsidP="0029068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AD45843" w14:textId="198728EF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D03FE">
              <w:rPr>
                <w:rFonts w:ascii="Times New Roman" w:hAnsi="Times New Roman" w:cs="Times New Roman"/>
              </w:rPr>
              <w:t>.</w:t>
            </w:r>
            <w:r w:rsidR="00231584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4AF8A6" w14:textId="0471C020" w:rsidR="0029068C" w:rsidRPr="009D03FE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2A31F151" w14:textId="7BE5DCCE" w:rsidR="0029068C" w:rsidRPr="00E25E99" w:rsidRDefault="0029068C" w:rsidP="0029068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25E99">
              <w:rPr>
                <w:rFonts w:ascii="Times New Roman" w:hAnsi="Times New Roman" w:cs="Times New Roman"/>
              </w:rPr>
              <w:t>[</w:t>
            </w:r>
            <w:r w:rsidR="003956F4">
              <w:rPr>
                <w:rFonts w:ascii="Times New Roman" w:hAnsi="Times New Roman" w:cs="Times New Roman"/>
              </w:rPr>
              <w:t>-</w:t>
            </w:r>
            <w:r w:rsidR="0071770F" w:rsidRPr="00E25E99">
              <w:rPr>
                <w:rFonts w:ascii="Times New Roman" w:hAnsi="Times New Roman" w:cs="Times New Roman"/>
              </w:rPr>
              <w:t>0</w:t>
            </w:r>
            <w:r w:rsidRPr="00E25E99">
              <w:rPr>
                <w:rFonts w:ascii="Times New Roman" w:hAnsi="Times New Roman" w:cs="Times New Roman"/>
              </w:rPr>
              <w:t>.</w:t>
            </w:r>
            <w:r w:rsidR="0071770F" w:rsidRPr="00E25E99">
              <w:rPr>
                <w:rFonts w:ascii="Times New Roman" w:hAnsi="Times New Roman" w:cs="Times New Roman"/>
              </w:rPr>
              <w:t>39</w:t>
            </w:r>
            <w:r w:rsidR="00E25E99">
              <w:rPr>
                <w:rFonts w:ascii="Times New Roman" w:hAnsi="Times New Roman" w:cs="Times New Roman"/>
              </w:rPr>
              <w:t xml:space="preserve">, </w:t>
            </w:r>
            <w:r w:rsidR="00E25E99" w:rsidRPr="00E25E99">
              <w:rPr>
                <w:rFonts w:ascii="Times New Roman" w:hAnsi="Times New Roman" w:cs="Times New Roman"/>
              </w:rPr>
              <w:t>0.32</w:t>
            </w:r>
            <w:r w:rsidRPr="00E25E99">
              <w:rPr>
                <w:rFonts w:ascii="Times New Roman" w:hAnsi="Times New Roman" w:cs="Times New Roman"/>
              </w:rPr>
              <w:t>]</w:t>
            </w:r>
          </w:p>
        </w:tc>
      </w:tr>
    </w:tbl>
    <w:p w14:paraId="4CDDF997" w14:textId="180C0FCA" w:rsidR="00BB3BC8" w:rsidRPr="00BB799D" w:rsidRDefault="00A20B83" w:rsidP="00F06906">
      <w:pPr>
        <w:widowControl w:val="0"/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BB799D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BB799D">
        <w:rPr>
          <w:rFonts w:ascii="Times New Roman" w:hAnsi="Times New Roman" w:cs="Times New Roman"/>
          <w:sz w:val="24"/>
          <w:szCs w:val="24"/>
        </w:rPr>
        <w:t xml:space="preserve"> 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BB799D">
        <w:rPr>
          <w:rFonts w:ascii="Times New Roman" w:hAnsi="Times New Roman" w:cs="Times New Roman"/>
          <w:sz w:val="24"/>
          <w:szCs w:val="24"/>
        </w:rPr>
        <w:t xml:space="preserve"> represents unstandardized regression weights. 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A90058" w:rsidRPr="00BB799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A90058" w:rsidRPr="00BB799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B799D">
        <w:rPr>
          <w:rFonts w:ascii="Times New Roman" w:hAnsi="Times New Roman" w:cs="Times New Roman"/>
          <w:sz w:val="24"/>
          <w:szCs w:val="24"/>
        </w:rPr>
        <w:t xml:space="preserve"> represents standard error. 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BB799D">
        <w:rPr>
          <w:rFonts w:ascii="Times New Roman" w:hAnsi="Times New Roman" w:cs="Times New Roman"/>
          <w:sz w:val="24"/>
          <w:szCs w:val="24"/>
        </w:rPr>
        <w:t xml:space="preserve"> and </w:t>
      </w:r>
      <w:r w:rsidRPr="00BB799D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BB799D">
        <w:rPr>
          <w:rFonts w:ascii="Times New Roman" w:hAnsi="Times New Roman" w:cs="Times New Roman"/>
          <w:sz w:val="24"/>
          <w:szCs w:val="24"/>
        </w:rPr>
        <w:t xml:space="preserve"> indicate the lower and upper limits of a confidence interval, respectively.</w:t>
      </w:r>
      <w:r w:rsidR="00A67ED9" w:rsidRPr="00BB799D">
        <w:rPr>
          <w:rFonts w:ascii="Times New Roman" w:hAnsi="Times New Roman" w:cs="Times New Roman"/>
          <w:sz w:val="24"/>
          <w:szCs w:val="24"/>
        </w:rPr>
        <w:t xml:space="preserve"> </w:t>
      </w:r>
      <w:r w:rsidR="00D503E4">
        <w:rPr>
          <w:rFonts w:ascii="Times New Roman" w:hAnsi="Times New Roman" w:cs="Times New Roman"/>
          <w:sz w:val="24"/>
          <w:szCs w:val="24"/>
        </w:rPr>
        <w:t>T</w:t>
      </w:r>
      <w:r w:rsidR="00F06906">
        <w:rPr>
          <w:rFonts w:ascii="Times New Roman" w:hAnsi="Times New Roman" w:cs="Times New Roman"/>
          <w:sz w:val="24"/>
          <w:szCs w:val="24"/>
        </w:rPr>
        <w:t xml:space="preserve">he </w:t>
      </w:r>
      <w:r w:rsidR="00A67ED9" w:rsidRPr="00BB799D">
        <w:rPr>
          <w:rFonts w:ascii="Times New Roman" w:hAnsi="Times New Roman" w:cs="Times New Roman"/>
          <w:sz w:val="24"/>
          <w:szCs w:val="24"/>
        </w:rPr>
        <w:t>reference categor</w:t>
      </w:r>
      <w:r w:rsidR="00D503E4">
        <w:rPr>
          <w:rFonts w:ascii="Times New Roman" w:hAnsi="Times New Roman" w:cs="Times New Roman"/>
          <w:sz w:val="24"/>
          <w:szCs w:val="24"/>
        </w:rPr>
        <w:t xml:space="preserve">y for ethnic group is “Chinese.” The reference category for condition is “consequence.” </w:t>
      </w:r>
      <w:r w:rsidR="004329F3" w:rsidRPr="00183032">
        <w:rPr>
          <w:rFonts w:ascii="Times New Roman" w:eastAsia="Times New Roman" w:hAnsi="Times New Roman" w:cs="Times New Roman"/>
          <w:sz w:val="24"/>
          <w:szCs w:val="24"/>
        </w:rPr>
        <w:t>*</w:t>
      </w:r>
      <w:r w:rsidR="00D503E4">
        <w:rPr>
          <w:rFonts w:ascii="Times New Roman" w:eastAsia="Times New Roman" w:hAnsi="Times New Roman" w:cs="Times New Roman"/>
          <w:sz w:val="24"/>
          <w:szCs w:val="24"/>
        </w:rPr>
        <w:t>*</w:t>
      </w:r>
      <w:r w:rsidR="004329F3" w:rsidRPr="0018303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329F3" w:rsidRPr="00183032">
        <w:rPr>
          <w:rFonts w:ascii="Times New Roman" w:hAnsi="Times New Roman" w:cs="Times New Roman"/>
          <w:sz w:val="24"/>
          <w:szCs w:val="24"/>
        </w:rPr>
        <w:t xml:space="preserve"> &lt; .0</w:t>
      </w:r>
      <w:r w:rsidR="00D503E4">
        <w:rPr>
          <w:rFonts w:ascii="Times New Roman" w:hAnsi="Times New Roman" w:cs="Times New Roman"/>
          <w:sz w:val="24"/>
          <w:szCs w:val="24"/>
        </w:rPr>
        <w:t>1</w:t>
      </w:r>
      <w:r w:rsidR="004329F3">
        <w:rPr>
          <w:rFonts w:ascii="Times New Roman" w:hAnsi="Times New Roman" w:cs="Times New Roman"/>
          <w:sz w:val="24"/>
          <w:szCs w:val="24"/>
        </w:rPr>
        <w:t>.</w:t>
      </w:r>
    </w:p>
    <w:sectPr w:rsidR="00BB3BC8" w:rsidRPr="00BB7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C8"/>
    <w:rsid w:val="00074CDB"/>
    <w:rsid w:val="00093B04"/>
    <w:rsid w:val="000D6F7D"/>
    <w:rsid w:val="00133FA3"/>
    <w:rsid w:val="00134E9B"/>
    <w:rsid w:val="00177C85"/>
    <w:rsid w:val="00195B3F"/>
    <w:rsid w:val="001D5E97"/>
    <w:rsid w:val="001D7E00"/>
    <w:rsid w:val="00231584"/>
    <w:rsid w:val="00260BAE"/>
    <w:rsid w:val="0029068C"/>
    <w:rsid w:val="0029615C"/>
    <w:rsid w:val="00306CA8"/>
    <w:rsid w:val="00350016"/>
    <w:rsid w:val="003956F4"/>
    <w:rsid w:val="004329F3"/>
    <w:rsid w:val="00447DB2"/>
    <w:rsid w:val="004C5FDA"/>
    <w:rsid w:val="005360F1"/>
    <w:rsid w:val="0057358C"/>
    <w:rsid w:val="005A00CE"/>
    <w:rsid w:val="005E747C"/>
    <w:rsid w:val="00661CDB"/>
    <w:rsid w:val="00673836"/>
    <w:rsid w:val="0071770F"/>
    <w:rsid w:val="00733CE9"/>
    <w:rsid w:val="00747791"/>
    <w:rsid w:val="007501D7"/>
    <w:rsid w:val="007B186C"/>
    <w:rsid w:val="0082197C"/>
    <w:rsid w:val="008229D8"/>
    <w:rsid w:val="00836EF5"/>
    <w:rsid w:val="009616F8"/>
    <w:rsid w:val="009D03FE"/>
    <w:rsid w:val="00A20B83"/>
    <w:rsid w:val="00A27742"/>
    <w:rsid w:val="00A67ED9"/>
    <w:rsid w:val="00A90058"/>
    <w:rsid w:val="00B4335C"/>
    <w:rsid w:val="00B9264E"/>
    <w:rsid w:val="00BB3BC8"/>
    <w:rsid w:val="00BB4B65"/>
    <w:rsid w:val="00BB799D"/>
    <w:rsid w:val="00C305BF"/>
    <w:rsid w:val="00CA3996"/>
    <w:rsid w:val="00CF351C"/>
    <w:rsid w:val="00D151A9"/>
    <w:rsid w:val="00D503E4"/>
    <w:rsid w:val="00DC48DE"/>
    <w:rsid w:val="00E050AA"/>
    <w:rsid w:val="00E25E99"/>
    <w:rsid w:val="00ED0AD5"/>
    <w:rsid w:val="00F06906"/>
    <w:rsid w:val="00F61352"/>
    <w:rsid w:val="00F82A20"/>
    <w:rsid w:val="00FB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9CD98"/>
  <w15:chartTrackingRefBased/>
  <w15:docId w15:val="{0A0A6356-1324-4AFC-BE69-80EF603A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A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0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1C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y Dobrin</dc:creator>
  <cp:keywords/>
  <dc:description/>
  <cp:lastModifiedBy>Roxy Dobrin</cp:lastModifiedBy>
  <cp:revision>3</cp:revision>
  <dcterms:created xsi:type="dcterms:W3CDTF">2023-03-09T03:12:00Z</dcterms:created>
  <dcterms:modified xsi:type="dcterms:W3CDTF">2023-03-09T04:17:00Z</dcterms:modified>
</cp:coreProperties>
</file>